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4A730" w14:textId="3A7490E0" w:rsidR="00FD15D5" w:rsidRPr="00726675" w:rsidRDefault="00395827" w:rsidP="00FD15D5">
      <w:pPr>
        <w:jc w:val="both"/>
        <w:rPr>
          <w:lang w:val="en-US"/>
        </w:rPr>
      </w:pPr>
      <w:r>
        <w:rPr>
          <w:b/>
          <w:bCs/>
          <w:lang w:val="en-US"/>
        </w:rPr>
        <w:t xml:space="preserve">S21 Table. Raw Data. </w:t>
      </w:r>
      <w:r w:rsidR="00FD15D5" w:rsidRPr="00726675">
        <w:rPr>
          <w:b/>
          <w:bCs/>
          <w:lang w:val="en-US"/>
        </w:rPr>
        <w:t xml:space="preserve">Maternal </w:t>
      </w:r>
      <w:r w:rsidR="00FD15D5">
        <w:rPr>
          <w:b/>
          <w:bCs/>
          <w:lang w:val="en-US"/>
        </w:rPr>
        <w:t>SpO</w:t>
      </w:r>
      <w:r w:rsidR="00FD15D5" w:rsidRPr="00E21126">
        <w:rPr>
          <w:b/>
          <w:bCs/>
          <w:vertAlign w:val="subscript"/>
          <w:lang w:val="en-US"/>
        </w:rPr>
        <w:t>2</w:t>
      </w:r>
      <w:r w:rsidR="00FD15D5" w:rsidRPr="00726675">
        <w:rPr>
          <w:b/>
          <w:bCs/>
          <w:lang w:val="en-US"/>
        </w:rPr>
        <w:t>.</w:t>
      </w:r>
      <w:r w:rsidR="00FD15D5" w:rsidRPr="00726675">
        <w:rPr>
          <w:lang w:val="en-US"/>
        </w:rPr>
        <w:t xml:space="preserve"> Maternal </w:t>
      </w:r>
      <w:r w:rsidR="00FD15D5">
        <w:rPr>
          <w:lang w:val="en-US"/>
        </w:rPr>
        <w:t>SpO</w:t>
      </w:r>
      <w:r w:rsidR="00FD15D5" w:rsidRPr="00E21126">
        <w:rPr>
          <w:vertAlign w:val="subscript"/>
          <w:lang w:val="en-US"/>
        </w:rPr>
        <w:t>2</w:t>
      </w:r>
      <w:r w:rsidR="00FD15D5" w:rsidRPr="00726675">
        <w:rPr>
          <w:lang w:val="en-US"/>
        </w:rPr>
        <w:t xml:space="preserve"> during general inhalation anesthesia and dorsal recumbency of mares in the last month of gestation.</w:t>
      </w:r>
    </w:p>
    <w:tbl>
      <w:tblPr>
        <w:tblW w:w="863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7"/>
        <w:gridCol w:w="676"/>
        <w:gridCol w:w="674"/>
        <w:gridCol w:w="674"/>
        <w:gridCol w:w="693"/>
        <w:gridCol w:w="674"/>
        <w:gridCol w:w="676"/>
        <w:gridCol w:w="674"/>
        <w:gridCol w:w="674"/>
        <w:gridCol w:w="827"/>
        <w:gridCol w:w="670"/>
        <w:gridCol w:w="641"/>
      </w:tblGrid>
      <w:tr w:rsidR="00257429" w:rsidRPr="0088672D" w14:paraId="2EF54E35" w14:textId="77777777" w:rsidTr="000129E9">
        <w:trPr>
          <w:trHeight w:val="300"/>
          <w:jc w:val="center"/>
        </w:trPr>
        <w:tc>
          <w:tcPr>
            <w:tcW w:w="863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CFBF94" w14:textId="7D87A9FC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pO</w:t>
            </w:r>
            <w:r w:rsidRPr="00257429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pt-BR"/>
              </w:rPr>
              <w:t>2</w:t>
            </w:r>
          </w:p>
        </w:tc>
      </w:tr>
      <w:tr w:rsidR="00257429" w:rsidRPr="0088672D" w14:paraId="6FB6C31C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61EFF" w14:textId="77777777" w:rsidR="00257429" w:rsidRPr="0088672D" w:rsidRDefault="00257429" w:rsidP="000129E9">
            <w:pPr>
              <w:spacing w:after="0" w:line="240" w:lineRule="auto"/>
              <w:ind w:left="-7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ime (minutes)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FEB03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Horse 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7ABC8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5DB65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3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E6CF6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4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6E6D8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5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2BF43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6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06287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7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0B22E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06016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9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2E983" w14:textId="77777777" w:rsidR="00257429" w:rsidRDefault="00257429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ean</w:t>
            </w:r>
            <w:proofErr w:type="spellEnd"/>
          </w:p>
          <w:p w14:paraId="17F4FEF0" w14:textId="77777777" w:rsidR="00257429" w:rsidRPr="0088672D" w:rsidRDefault="00257429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            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50771" w14:textId="5A1FCF00" w:rsidR="00257429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D</w:t>
            </w:r>
          </w:p>
          <w:p w14:paraId="115517B5" w14:textId="77777777" w:rsidR="00257429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  <w:p w14:paraId="695B541D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</w:tr>
      <w:tr w:rsidR="00257429" w:rsidRPr="0088672D" w14:paraId="5F0FF792" w14:textId="77777777" w:rsidTr="00631846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FC90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1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0EFAA" w14:textId="67E7709E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70DF2" w14:textId="34D84925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ED7CD" w14:textId="687AF1EC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9B9F9" w14:textId="4F9FD0A3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071E2" w14:textId="4113D841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D9835" w14:textId="315C03B1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5106F" w14:textId="32065B1E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42A60" w14:textId="38E2621E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A5342" w14:textId="5FDAF908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8CF2A" w14:textId="6E9083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5,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03CF9" w14:textId="39106B16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2,85</w:t>
            </w:r>
          </w:p>
        </w:tc>
      </w:tr>
      <w:tr w:rsidR="00257429" w:rsidRPr="0088672D" w14:paraId="682524C5" w14:textId="77777777" w:rsidTr="00631846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8817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2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68AFC" w14:textId="45E8F266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EBAF8" w14:textId="14A810DE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78946" w14:textId="0E9BD803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9F95B" w14:textId="0BBAA9E2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FD101" w14:textId="1313FED3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1EEFF" w14:textId="01238F3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1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AB276" w14:textId="4C39EB0D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D1C3A" w14:textId="64FB22CB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0C239" w14:textId="1172BF95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7E6CB" w14:textId="7A2C77F0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6,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DA44F" w14:textId="170236F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3,05</w:t>
            </w:r>
          </w:p>
        </w:tc>
      </w:tr>
      <w:tr w:rsidR="00257429" w:rsidRPr="0088672D" w14:paraId="3AD8AF5C" w14:textId="77777777" w:rsidTr="00631846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81A4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3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A55E1" w14:textId="4B03501C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D88C2" w14:textId="59252CB8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44328" w14:textId="023173ED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136B6" w14:textId="3E38FFD9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CD483" w14:textId="2BBBFCE1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16AC1" w14:textId="65E1146F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91454" w14:textId="06D9D838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DA66C" w14:textId="6E48936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630C9" w14:textId="714C36C0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A67A9" w14:textId="13DD5DA9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6,6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793A9" w14:textId="2E5EE441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2,50</w:t>
            </w:r>
          </w:p>
        </w:tc>
      </w:tr>
      <w:tr w:rsidR="00257429" w:rsidRPr="0088672D" w14:paraId="46DF34A3" w14:textId="77777777" w:rsidTr="00631846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24A8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4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6F868" w14:textId="09674C83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46A2C" w14:textId="5AEEE839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A0341" w14:textId="1A4FBA1C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1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BDCAF" w14:textId="7FA3911F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DFA05" w14:textId="41034102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D607D" w14:textId="34E1AF30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1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B90F8" w14:textId="510A8686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57A13" w14:textId="1BD7A4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8E7AB" w14:textId="3ACD1E48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C70DF" w14:textId="6A0F7AB5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7,5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30E7B" w14:textId="6EE367B0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2,88</w:t>
            </w:r>
          </w:p>
        </w:tc>
      </w:tr>
      <w:tr w:rsidR="00257429" w:rsidRPr="0088672D" w14:paraId="165CF53E" w14:textId="77777777" w:rsidTr="00631846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34A4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5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77934" w14:textId="250DC765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1A306" w14:textId="1CA73C4B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7DC93" w14:textId="56C0D17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1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59A25" w14:textId="3E31130E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72D65" w14:textId="7BB4E2D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55F1E" w14:textId="656F3B61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F0386" w14:textId="7745DA04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70ECF" w14:textId="4DC9CD3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00107" w14:textId="51D31AFD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43D9D" w14:textId="2ABF2B7C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7,6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C823B" w14:textId="02F40A25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2,29</w:t>
            </w:r>
          </w:p>
        </w:tc>
      </w:tr>
      <w:tr w:rsidR="00257429" w:rsidRPr="0088672D" w14:paraId="43D5CAD9" w14:textId="77777777" w:rsidTr="00631846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FCE8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6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AF84B" w14:textId="6735D59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42EEF" w14:textId="17505C94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970EC" w14:textId="00FC45E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DEF5E" w14:textId="691261DE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4B6A0" w14:textId="01416F46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EEAEC" w14:textId="4656856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1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72E8F" w14:textId="0048AA5F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20117" w14:textId="7EBCB74E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07A5D" w14:textId="28D11F6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325AB" w14:textId="79AE823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7,8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8C977" w14:textId="36C662FB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1,96</w:t>
            </w:r>
          </w:p>
        </w:tc>
      </w:tr>
      <w:tr w:rsidR="00257429" w:rsidRPr="0088672D" w14:paraId="55DB5708" w14:textId="77777777" w:rsidTr="00631846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C0E4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7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BF7C6" w14:textId="73CFF958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D0DAB" w14:textId="0C9D8DB9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22F71" w14:textId="1352A34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1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2BF1D" w14:textId="644F0062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ABD28" w14:textId="45CE99C6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7B106" w14:textId="21EE2988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F1901" w14:textId="48BC0FC3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F35DE" w14:textId="71B57F02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2852E" w14:textId="5AD66164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BEF09" w14:textId="6D63284B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7,8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DDE06" w14:textId="100DC5D4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2,67</w:t>
            </w:r>
          </w:p>
        </w:tc>
      </w:tr>
      <w:tr w:rsidR="00257429" w:rsidRPr="0088672D" w14:paraId="5AABF7EE" w14:textId="77777777" w:rsidTr="00631846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B95A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8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19DAB" w14:textId="7B6AFDCD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A7925" w14:textId="52978C9F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659FC" w14:textId="1AFA8003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6CE59" w14:textId="170DBB2C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6EFD8" w14:textId="04D256C9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BFE32" w14:textId="145821A8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39E02" w14:textId="140FEC32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15E09" w14:textId="41E4FC8D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158A8" w14:textId="08B98485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3199E" w14:textId="501D86E1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6,5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AB485" w14:textId="17CC5828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3,27</w:t>
            </w:r>
          </w:p>
        </w:tc>
      </w:tr>
      <w:tr w:rsidR="00257429" w:rsidRPr="0088672D" w14:paraId="57E443E4" w14:textId="77777777" w:rsidTr="00631846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34659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9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BE727D" w14:textId="155EB806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3AFB0D" w14:textId="6DC66836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BE132A" w14:textId="6F98DBFF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F20C3F" w14:textId="563CB38E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CCAC7F" w14:textId="71C13A68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02554A" w14:textId="1CEA903C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8EA07F" w14:textId="6DAC095D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AFECD8" w14:textId="7BF01E22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1E09F7" w14:textId="45C0E72D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7106FE" w14:textId="147187AF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98,1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263C4D" w14:textId="626F1259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C003E">
              <w:t>0,75</w:t>
            </w:r>
          </w:p>
        </w:tc>
      </w:tr>
    </w:tbl>
    <w:p w14:paraId="21BAEAD5" w14:textId="1D7C9B27" w:rsidR="00257429" w:rsidRDefault="00257429"/>
    <w:p w14:paraId="5C04ADEB" w14:textId="77777777" w:rsidR="00395827" w:rsidRDefault="00395827" w:rsidP="00FD15D5">
      <w:pPr>
        <w:jc w:val="both"/>
        <w:rPr>
          <w:b/>
          <w:bCs/>
          <w:lang w:val="en-US"/>
        </w:rPr>
      </w:pPr>
    </w:p>
    <w:sectPr w:rsidR="00395827" w:rsidSect="008867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C3A413" w14:textId="77777777" w:rsidR="00D3144E" w:rsidRDefault="00D3144E" w:rsidP="00C874B2">
      <w:pPr>
        <w:spacing w:after="0" w:line="240" w:lineRule="auto"/>
      </w:pPr>
      <w:r>
        <w:separator/>
      </w:r>
    </w:p>
  </w:endnote>
  <w:endnote w:type="continuationSeparator" w:id="0">
    <w:p w14:paraId="22222775" w14:textId="77777777" w:rsidR="00D3144E" w:rsidRDefault="00D3144E" w:rsidP="00C87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9BF824" w14:textId="77777777" w:rsidR="00D3144E" w:rsidRDefault="00D3144E" w:rsidP="00C874B2">
      <w:pPr>
        <w:spacing w:after="0" w:line="240" w:lineRule="auto"/>
      </w:pPr>
      <w:r>
        <w:separator/>
      </w:r>
    </w:p>
  </w:footnote>
  <w:footnote w:type="continuationSeparator" w:id="0">
    <w:p w14:paraId="43061B6C" w14:textId="77777777" w:rsidR="00D3144E" w:rsidRDefault="00D3144E" w:rsidP="00C874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72D"/>
    <w:rsid w:val="00025A00"/>
    <w:rsid w:val="00053FBE"/>
    <w:rsid w:val="00152BFE"/>
    <w:rsid w:val="001A690E"/>
    <w:rsid w:val="00257429"/>
    <w:rsid w:val="002D6170"/>
    <w:rsid w:val="002E7F7A"/>
    <w:rsid w:val="0035395A"/>
    <w:rsid w:val="00395827"/>
    <w:rsid w:val="003B4933"/>
    <w:rsid w:val="00442A89"/>
    <w:rsid w:val="00580FA0"/>
    <w:rsid w:val="00592117"/>
    <w:rsid w:val="00650DCD"/>
    <w:rsid w:val="006D7C90"/>
    <w:rsid w:val="00726675"/>
    <w:rsid w:val="008425C0"/>
    <w:rsid w:val="0088672D"/>
    <w:rsid w:val="009D57D6"/>
    <w:rsid w:val="00A66FE3"/>
    <w:rsid w:val="00C76B39"/>
    <w:rsid w:val="00C874B2"/>
    <w:rsid w:val="00D3144E"/>
    <w:rsid w:val="00E21126"/>
    <w:rsid w:val="00F17B2A"/>
    <w:rsid w:val="00F42E30"/>
    <w:rsid w:val="00FC22BD"/>
    <w:rsid w:val="00FD1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DD43B"/>
  <w15:chartTrackingRefBased/>
  <w15:docId w15:val="{68DAAE6A-CCB1-4F6E-A00A-461D8A8C6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5D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874B2"/>
  </w:style>
  <w:style w:type="paragraph" w:styleId="Rodap">
    <w:name w:val="footer"/>
    <w:basedOn w:val="Normal"/>
    <w:link w:val="Rodap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874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2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9-09T14:26:00Z</dcterms:created>
  <dcterms:modified xsi:type="dcterms:W3CDTF">2024-09-09T14:26:00Z</dcterms:modified>
</cp:coreProperties>
</file>